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730" w:type="dxa"/>
        <w:tblLayout w:type="fixed"/>
        <w:tblLook w:val="0620" w:firstRow="1" w:lastRow="0" w:firstColumn="0" w:lastColumn="0" w:noHBand="1" w:noVBand="1"/>
      </w:tblPr>
      <w:tblGrid>
        <w:gridCol w:w="2700"/>
        <w:gridCol w:w="1647"/>
        <w:gridCol w:w="963"/>
        <w:gridCol w:w="673"/>
        <w:gridCol w:w="754"/>
        <w:gridCol w:w="673"/>
        <w:gridCol w:w="1160"/>
        <w:gridCol w:w="1160"/>
      </w:tblGrid>
      <w:tr w:rsidR="003579FE" w:rsidRPr="00EE2BCF" w14:paraId="3E1EC093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00" w:type="dxa"/>
          </w:tcPr>
          <w:p w14:paraId="66649F77" w14:textId="77777777" w:rsidR="003579FE" w:rsidRPr="00EE2BCF" w:rsidRDefault="003579FE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3D46962F" w14:textId="77777777" w:rsidR="003579FE" w:rsidRPr="00EE2BCF" w:rsidRDefault="003579F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57FC6FE0" w14:textId="77777777" w:rsidR="003579FE" w:rsidRPr="00EE2BCF" w:rsidRDefault="003579F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gridSpan w:val="3"/>
          </w:tcPr>
          <w:p w14:paraId="0A5CC64F" w14:textId="77777777" w:rsidR="003579FE" w:rsidRPr="009C0724" w:rsidRDefault="003579F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24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160" w:type="dxa"/>
          </w:tcPr>
          <w:p w14:paraId="243087B0" w14:textId="77777777" w:rsidR="003579FE" w:rsidRPr="00EE2BCF" w:rsidRDefault="003579F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4D22D3F" w14:textId="77777777" w:rsidR="003579FE" w:rsidRPr="00EE2BCF" w:rsidRDefault="003579FE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579FE" w:rsidRPr="00EE2BCF" w14:paraId="60573987" w14:textId="77777777" w:rsidTr="00B6238C">
        <w:tc>
          <w:tcPr>
            <w:tcW w:w="2700" w:type="dxa"/>
          </w:tcPr>
          <w:p w14:paraId="3CCE9674" w14:textId="77777777" w:rsidR="003579FE" w:rsidRPr="00EE2BCF" w:rsidRDefault="003579FE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647" w:type="dxa"/>
          </w:tcPr>
          <w:p w14:paraId="5C6EABD1" w14:textId="77777777" w:rsidR="003579FE" w:rsidRPr="00EE2BCF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963" w:type="dxa"/>
          </w:tcPr>
          <w:p w14:paraId="1CC25C4D" w14:textId="77777777" w:rsidR="003579FE" w:rsidRPr="00EE2BCF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73" w:type="dxa"/>
          </w:tcPr>
          <w:p w14:paraId="675BB49C" w14:textId="77777777" w:rsidR="003579FE" w:rsidRPr="00EE2BCF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54" w:type="dxa"/>
          </w:tcPr>
          <w:p w14:paraId="442CBF2E" w14:textId="77777777" w:rsidR="003579FE" w:rsidRPr="00EE2BCF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73" w:type="dxa"/>
          </w:tcPr>
          <w:p w14:paraId="03AF20E1" w14:textId="77777777" w:rsidR="003579FE" w:rsidRPr="00EE2BCF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160" w:type="dxa"/>
          </w:tcPr>
          <w:p w14:paraId="708D110E" w14:textId="77777777" w:rsidR="003579FE" w:rsidRPr="00EE2BCF" w:rsidRDefault="003579F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160" w:type="dxa"/>
          </w:tcPr>
          <w:p w14:paraId="6ED44490" w14:textId="77777777" w:rsidR="003579FE" w:rsidRPr="00EE2BCF" w:rsidRDefault="003579FE" w:rsidP="00B6238C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</w:tc>
      </w:tr>
      <w:tr w:rsidR="003579FE" w:rsidRPr="00EE2BCF" w14:paraId="3BC8F0CB" w14:textId="77777777" w:rsidTr="00B6238C">
        <w:tc>
          <w:tcPr>
            <w:tcW w:w="2700" w:type="dxa"/>
          </w:tcPr>
          <w:p w14:paraId="0D46DB92" w14:textId="77777777" w:rsidR="003579FE" w:rsidRDefault="003579FE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(C)</w:t>
            </w:r>
          </w:p>
        </w:tc>
        <w:tc>
          <w:tcPr>
            <w:tcW w:w="1647" w:type="dxa"/>
          </w:tcPr>
          <w:p w14:paraId="72621640" w14:textId="77777777" w:rsidR="003579FE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37FC8784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14:paraId="6DE7ACF1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6BE27928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14:paraId="6A4EEB0A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09BD40B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5229C0A" w14:textId="77777777" w:rsidR="003579FE" w:rsidRPr="00EE2BCF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579FE" w:rsidRPr="000C0B42" w14:paraId="60190606" w14:textId="77777777" w:rsidTr="00B6238C">
        <w:tc>
          <w:tcPr>
            <w:tcW w:w="2700" w:type="dxa"/>
          </w:tcPr>
          <w:p w14:paraId="26CA6853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ccipital lobe</w:t>
            </w:r>
          </w:p>
        </w:tc>
        <w:tc>
          <w:tcPr>
            <w:tcW w:w="1647" w:type="dxa"/>
          </w:tcPr>
          <w:p w14:paraId="3E11040E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3" w:type="dxa"/>
          </w:tcPr>
          <w:p w14:paraId="2DD56700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73" w:type="dxa"/>
          </w:tcPr>
          <w:p w14:paraId="6EDD43A3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54" w:type="dxa"/>
          </w:tcPr>
          <w:p w14:paraId="3978BFD9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73" w:type="dxa"/>
          </w:tcPr>
          <w:p w14:paraId="6864B694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</w:tcPr>
          <w:p w14:paraId="7ABD484B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160" w:type="dxa"/>
          </w:tcPr>
          <w:p w14:paraId="4A8B611A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62E41C03" w14:textId="77777777" w:rsidTr="00B6238C">
        <w:tc>
          <w:tcPr>
            <w:tcW w:w="2700" w:type="dxa"/>
          </w:tcPr>
          <w:p w14:paraId="3B08FD61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R mid occipital lobe</w:t>
            </w:r>
          </w:p>
        </w:tc>
        <w:tc>
          <w:tcPr>
            <w:tcW w:w="1647" w:type="dxa"/>
          </w:tcPr>
          <w:p w14:paraId="62ED4CFA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3" w:type="dxa"/>
          </w:tcPr>
          <w:p w14:paraId="44AEEB63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673" w:type="dxa"/>
          </w:tcPr>
          <w:p w14:paraId="05890345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4" w:type="dxa"/>
          </w:tcPr>
          <w:p w14:paraId="744F1A6C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91</w:t>
            </w:r>
          </w:p>
        </w:tc>
        <w:tc>
          <w:tcPr>
            <w:tcW w:w="673" w:type="dxa"/>
          </w:tcPr>
          <w:p w14:paraId="19B58F75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</w:tcPr>
          <w:p w14:paraId="654D3678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160" w:type="dxa"/>
          </w:tcPr>
          <w:p w14:paraId="5E2F97EC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6C88D33F" w14:textId="77777777" w:rsidTr="00B6238C">
        <w:tc>
          <w:tcPr>
            <w:tcW w:w="2700" w:type="dxa"/>
          </w:tcPr>
          <w:p w14:paraId="641392C7" w14:textId="77777777" w:rsidR="003579FE" w:rsidRPr="000C0B42" w:rsidRDefault="003579FE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(D)</w:t>
            </w:r>
          </w:p>
        </w:tc>
        <w:tc>
          <w:tcPr>
            <w:tcW w:w="1647" w:type="dxa"/>
          </w:tcPr>
          <w:p w14:paraId="5DF2C784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45DCEA05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14:paraId="470A9E34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7D64094D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</w:tcPr>
          <w:p w14:paraId="01C5DC11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E982CDA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EFD7546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25962046" w14:textId="77777777" w:rsidTr="00B6238C">
        <w:tc>
          <w:tcPr>
            <w:tcW w:w="2700" w:type="dxa"/>
          </w:tcPr>
          <w:p w14:paraId="581D0967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orsomedial PFC</w:t>
            </w:r>
          </w:p>
        </w:tc>
        <w:tc>
          <w:tcPr>
            <w:tcW w:w="1647" w:type="dxa"/>
          </w:tcPr>
          <w:p w14:paraId="6CFE9573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3" w:type="dxa"/>
          </w:tcPr>
          <w:p w14:paraId="7DB83F3B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90</w:t>
            </w:r>
          </w:p>
        </w:tc>
        <w:tc>
          <w:tcPr>
            <w:tcW w:w="673" w:type="dxa"/>
          </w:tcPr>
          <w:p w14:paraId="205EAE5A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4" w:type="dxa"/>
          </w:tcPr>
          <w:p w14:paraId="6B53662B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73" w:type="dxa"/>
          </w:tcPr>
          <w:p w14:paraId="798377A7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60" w:type="dxa"/>
          </w:tcPr>
          <w:p w14:paraId="43924192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160" w:type="dxa"/>
          </w:tcPr>
          <w:p w14:paraId="5CEA5A46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552F0978" w14:textId="77777777" w:rsidTr="00B6238C">
        <w:tc>
          <w:tcPr>
            <w:tcW w:w="2700" w:type="dxa"/>
          </w:tcPr>
          <w:p w14:paraId="0B60E60A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ntrolateral PFC</w:t>
            </w:r>
          </w:p>
        </w:tc>
        <w:tc>
          <w:tcPr>
            <w:tcW w:w="1647" w:type="dxa"/>
          </w:tcPr>
          <w:p w14:paraId="1F65C17C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3" w:type="dxa"/>
          </w:tcPr>
          <w:p w14:paraId="1DBC8033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19</w:t>
            </w:r>
          </w:p>
        </w:tc>
        <w:tc>
          <w:tcPr>
            <w:tcW w:w="673" w:type="dxa"/>
          </w:tcPr>
          <w:p w14:paraId="638EE94F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54" w:type="dxa"/>
          </w:tcPr>
          <w:p w14:paraId="7C997228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3" w:type="dxa"/>
          </w:tcPr>
          <w:p w14:paraId="25BD6F67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0" w:type="dxa"/>
          </w:tcPr>
          <w:p w14:paraId="6F679A75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160" w:type="dxa"/>
          </w:tcPr>
          <w:p w14:paraId="749D64C0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6D7C0E06" w14:textId="77777777" w:rsidTr="00B6238C">
        <w:tc>
          <w:tcPr>
            <w:tcW w:w="2700" w:type="dxa"/>
          </w:tcPr>
          <w:p w14:paraId="088B13D8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ntrolateral PFC</w:t>
            </w:r>
          </w:p>
        </w:tc>
        <w:tc>
          <w:tcPr>
            <w:tcW w:w="1647" w:type="dxa"/>
          </w:tcPr>
          <w:p w14:paraId="5A84F160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3" w:type="dxa"/>
          </w:tcPr>
          <w:p w14:paraId="392CDAA6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73" w:type="dxa"/>
          </w:tcPr>
          <w:p w14:paraId="08CCE5EE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54" w:type="dxa"/>
          </w:tcPr>
          <w:p w14:paraId="379D83D9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3" w:type="dxa"/>
          </w:tcPr>
          <w:p w14:paraId="30D7F200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0" w:type="dxa"/>
          </w:tcPr>
          <w:p w14:paraId="676BBF7E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160" w:type="dxa"/>
          </w:tcPr>
          <w:p w14:paraId="2B9E2848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64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15D70393" w14:textId="77777777" w:rsidTr="00B6238C">
        <w:tc>
          <w:tcPr>
            <w:tcW w:w="2700" w:type="dxa"/>
          </w:tcPr>
          <w:p w14:paraId="4B32DB0A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647" w:type="dxa"/>
          </w:tcPr>
          <w:p w14:paraId="7909E6F8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0BEEBE38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20</w:t>
            </w:r>
          </w:p>
        </w:tc>
        <w:tc>
          <w:tcPr>
            <w:tcW w:w="673" w:type="dxa"/>
          </w:tcPr>
          <w:p w14:paraId="61042336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36</w:t>
            </w:r>
          </w:p>
        </w:tc>
        <w:tc>
          <w:tcPr>
            <w:tcW w:w="754" w:type="dxa"/>
          </w:tcPr>
          <w:p w14:paraId="76C7C9A5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46</w:t>
            </w:r>
          </w:p>
        </w:tc>
        <w:tc>
          <w:tcPr>
            <w:tcW w:w="673" w:type="dxa"/>
          </w:tcPr>
          <w:p w14:paraId="698FC8E2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7</w:t>
            </w:r>
          </w:p>
        </w:tc>
        <w:tc>
          <w:tcPr>
            <w:tcW w:w="1160" w:type="dxa"/>
          </w:tcPr>
          <w:p w14:paraId="4C1A6F60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25</w:t>
            </w:r>
          </w:p>
        </w:tc>
        <w:tc>
          <w:tcPr>
            <w:tcW w:w="1160" w:type="dxa"/>
          </w:tcPr>
          <w:p w14:paraId="2D2F9795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3579FE" w:rsidRPr="000C0B42" w14:paraId="42A883E6" w14:textId="77777777" w:rsidTr="00B6238C">
        <w:tc>
          <w:tcPr>
            <w:tcW w:w="2700" w:type="dxa"/>
          </w:tcPr>
          <w:p w14:paraId="74B0ED13" w14:textId="77777777" w:rsidR="003579FE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647" w:type="dxa"/>
          </w:tcPr>
          <w:p w14:paraId="4283E777" w14:textId="77777777" w:rsidR="003579FE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595399EB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53</w:t>
            </w:r>
          </w:p>
        </w:tc>
        <w:tc>
          <w:tcPr>
            <w:tcW w:w="673" w:type="dxa"/>
          </w:tcPr>
          <w:p w14:paraId="7744B677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30</w:t>
            </w:r>
          </w:p>
        </w:tc>
        <w:tc>
          <w:tcPr>
            <w:tcW w:w="754" w:type="dxa"/>
          </w:tcPr>
          <w:p w14:paraId="2218FB3A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2</w:t>
            </w:r>
          </w:p>
        </w:tc>
        <w:tc>
          <w:tcPr>
            <w:tcW w:w="673" w:type="dxa"/>
          </w:tcPr>
          <w:p w14:paraId="336AAD9F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0</w:t>
            </w:r>
          </w:p>
        </w:tc>
        <w:tc>
          <w:tcPr>
            <w:tcW w:w="1160" w:type="dxa"/>
          </w:tcPr>
          <w:p w14:paraId="1E938687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30</w:t>
            </w:r>
          </w:p>
        </w:tc>
        <w:tc>
          <w:tcPr>
            <w:tcW w:w="1160" w:type="dxa"/>
          </w:tcPr>
          <w:p w14:paraId="1C9CB3C0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03FDC734" w14:textId="77777777" w:rsidTr="00B6238C">
        <w:tc>
          <w:tcPr>
            <w:tcW w:w="2700" w:type="dxa"/>
          </w:tcPr>
          <w:p w14:paraId="55D8DC67" w14:textId="77777777" w:rsidR="003579FE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647" w:type="dxa"/>
          </w:tcPr>
          <w:p w14:paraId="7B8C510D" w14:textId="77777777" w:rsidR="003579FE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</w:tcPr>
          <w:p w14:paraId="510E66AB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12</w:t>
            </w:r>
          </w:p>
        </w:tc>
        <w:tc>
          <w:tcPr>
            <w:tcW w:w="673" w:type="dxa"/>
          </w:tcPr>
          <w:p w14:paraId="30858D35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7</w:t>
            </w:r>
          </w:p>
        </w:tc>
        <w:tc>
          <w:tcPr>
            <w:tcW w:w="754" w:type="dxa"/>
          </w:tcPr>
          <w:p w14:paraId="0E86F0FD" w14:textId="77777777" w:rsidR="003579FE" w:rsidRPr="006924C8" w:rsidRDefault="003579FE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924C8"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73" w:type="dxa"/>
          </w:tcPr>
          <w:p w14:paraId="69D7DF5E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52</w:t>
            </w:r>
          </w:p>
        </w:tc>
        <w:tc>
          <w:tcPr>
            <w:tcW w:w="1160" w:type="dxa"/>
          </w:tcPr>
          <w:p w14:paraId="19A1019A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.64</w:t>
            </w:r>
          </w:p>
        </w:tc>
        <w:tc>
          <w:tcPr>
            <w:tcW w:w="1160" w:type="dxa"/>
          </w:tcPr>
          <w:p w14:paraId="50C72C5D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3579FE" w:rsidRPr="000C0B42" w14:paraId="5DB29C6E" w14:textId="77777777" w:rsidTr="00B6238C">
        <w:tc>
          <w:tcPr>
            <w:tcW w:w="2700" w:type="dxa"/>
          </w:tcPr>
          <w:p w14:paraId="39CFBA15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mid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mporal gyrus</w:t>
            </w:r>
          </w:p>
        </w:tc>
        <w:tc>
          <w:tcPr>
            <w:tcW w:w="1647" w:type="dxa"/>
          </w:tcPr>
          <w:p w14:paraId="71228733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3" w:type="dxa"/>
          </w:tcPr>
          <w:p w14:paraId="54A9ABFB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73" w:type="dxa"/>
          </w:tcPr>
          <w:p w14:paraId="0C37B126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54" w:type="dxa"/>
          </w:tcPr>
          <w:p w14:paraId="4F93C709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73" w:type="dxa"/>
          </w:tcPr>
          <w:p w14:paraId="73478201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60" w:type="dxa"/>
          </w:tcPr>
          <w:p w14:paraId="1953431F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160" w:type="dxa"/>
          </w:tcPr>
          <w:p w14:paraId="2A42BF53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3C06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4BBE17A2" w14:textId="77777777" w:rsidTr="00B6238C">
        <w:tc>
          <w:tcPr>
            <w:tcW w:w="2700" w:type="dxa"/>
          </w:tcPr>
          <w:p w14:paraId="28281A87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R calcarine</w:t>
            </w:r>
          </w:p>
        </w:tc>
        <w:tc>
          <w:tcPr>
            <w:tcW w:w="1647" w:type="dxa"/>
          </w:tcPr>
          <w:p w14:paraId="258E7C78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3" w:type="dxa"/>
          </w:tcPr>
          <w:p w14:paraId="6649CFBF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23</w:t>
            </w:r>
          </w:p>
        </w:tc>
        <w:tc>
          <w:tcPr>
            <w:tcW w:w="673" w:type="dxa"/>
          </w:tcPr>
          <w:p w14:paraId="38B3CF85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4" w:type="dxa"/>
          </w:tcPr>
          <w:p w14:paraId="652CE1D4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97</w:t>
            </w:r>
          </w:p>
        </w:tc>
        <w:tc>
          <w:tcPr>
            <w:tcW w:w="673" w:type="dxa"/>
          </w:tcPr>
          <w:p w14:paraId="05E06AEB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</w:tcPr>
          <w:p w14:paraId="0D72783D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160" w:type="dxa"/>
          </w:tcPr>
          <w:p w14:paraId="7B7B7ED8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3C06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579FE" w:rsidRPr="000C0B42" w14:paraId="717E8AA4" w14:textId="77777777" w:rsidTr="00B6238C">
        <w:tc>
          <w:tcPr>
            <w:tcW w:w="2700" w:type="dxa"/>
          </w:tcPr>
          <w:p w14:paraId="569D82BC" w14:textId="77777777" w:rsidR="003579FE" w:rsidRPr="000C0B42" w:rsidRDefault="003579FE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L mid occipital lobe</w:t>
            </w:r>
          </w:p>
        </w:tc>
        <w:tc>
          <w:tcPr>
            <w:tcW w:w="1647" w:type="dxa"/>
          </w:tcPr>
          <w:p w14:paraId="73AD3AD0" w14:textId="77777777" w:rsidR="003579FE" w:rsidRPr="000C0B42" w:rsidRDefault="003579FE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</w:tcPr>
          <w:p w14:paraId="57B63991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36</w:t>
            </w:r>
          </w:p>
        </w:tc>
        <w:tc>
          <w:tcPr>
            <w:tcW w:w="673" w:type="dxa"/>
          </w:tcPr>
          <w:p w14:paraId="04CB6132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54" w:type="dxa"/>
          </w:tcPr>
          <w:p w14:paraId="095C75C3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73" w:type="dxa"/>
          </w:tcPr>
          <w:p w14:paraId="3B1E6EF7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0" w:type="dxa"/>
          </w:tcPr>
          <w:p w14:paraId="1993CB41" w14:textId="77777777" w:rsidR="003579FE" w:rsidRPr="000C0B42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C0B42">
              <w:rPr>
                <w:rFonts w:ascii="Times New Roman" w:eastAsia="Calibri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160" w:type="dxa"/>
          </w:tcPr>
          <w:p w14:paraId="55E94811" w14:textId="77777777" w:rsidR="003579FE" w:rsidRDefault="003579FE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3C06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1E99A6F2" w14:textId="77777777" w:rsidR="003579FE" w:rsidRDefault="003579FE" w:rsidP="003579F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13211">
        <w:rPr>
          <w:rFonts w:ascii="Times New Roman" w:eastAsia="Calibri" w:hAnsi="Times New Roman" w:cs="Times New Roman"/>
          <w:i/>
          <w:sz w:val="24"/>
          <w:szCs w:val="24"/>
        </w:rPr>
        <w:t>Note: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ll results wer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hreshold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t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)=3.41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>&lt; .001 uncorrected voxel-</w:t>
      </w:r>
      <w:r>
        <w:rPr>
          <w:rFonts w:ascii="Times New Roman" w:eastAsia="Calibri" w:hAnsi="Times New Roman" w:cs="Times New Roman"/>
          <w:sz w:val="24"/>
          <w:szCs w:val="24"/>
        </w:rPr>
        <w:t>wise threshold; FWE-corrected cluster-wise threshold determined by SPM12.</w:t>
      </w:r>
    </w:p>
    <w:p w14:paraId="51BA865B" w14:textId="37686E50" w:rsidR="00970AE3" w:rsidRPr="003F3823" w:rsidRDefault="00970AE3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2B2D1F"/>
    <w:rsid w:val="00350986"/>
    <w:rsid w:val="003579FE"/>
    <w:rsid w:val="003F3823"/>
    <w:rsid w:val="00533FC1"/>
    <w:rsid w:val="00970AE3"/>
    <w:rsid w:val="00AC1DEA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3579F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0:00Z</dcterms:created>
  <dcterms:modified xsi:type="dcterms:W3CDTF">2021-02-07T04:20:00Z</dcterms:modified>
</cp:coreProperties>
</file>